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ayout w:type="fixed"/>
        <w:tblLook w:val="0400" w:firstRow="0" w:lastRow="0" w:firstColumn="0" w:lastColumn="0" w:noHBand="0" w:noVBand="1"/>
      </w:tblPr>
      <w:tblGrid>
        <w:gridCol w:w="4680"/>
        <w:gridCol w:w="4500"/>
      </w:tblGrid>
      <w:tr w:rsidR="00100DDE" w:rsidRPr="005E02E6" w14:paraId="5FF6398D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F77E67" w14:textId="77777777" w:rsidR="00100DDE" w:rsidRPr="005E02E6" w:rsidRDefault="00100DDE" w:rsidP="00423038">
            <w:pPr>
              <w:spacing w:line="240" w:lineRule="auto"/>
              <w:rPr>
                <w:b/>
                <w:sz w:val="20"/>
                <w:szCs w:val="20"/>
              </w:rPr>
            </w:pPr>
            <w:r w:rsidRPr="005E02E6">
              <w:rPr>
                <w:b/>
                <w:sz w:val="20"/>
                <w:szCs w:val="20"/>
              </w:rPr>
              <w:t>EM data collec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B90DFD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 </w:t>
            </w:r>
          </w:p>
          <w:p w14:paraId="615A4AD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 </w:t>
            </w:r>
          </w:p>
        </w:tc>
      </w:tr>
      <w:tr w:rsidR="00100DDE" w:rsidRPr="005E02E6" w14:paraId="3CF51BB2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C472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Sampl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044F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Bat SARS-like CoV RsSHC014-CoV S</w:t>
            </w:r>
          </w:p>
        </w:tc>
      </w:tr>
      <w:tr w:rsidR="00100DDE" w:rsidRPr="005E02E6" w14:paraId="1C13CA5F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46311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Voltage (kV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95020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200</w:t>
            </w:r>
          </w:p>
        </w:tc>
      </w:tr>
      <w:tr w:rsidR="00100DDE" w:rsidRPr="005E02E6" w14:paraId="05952780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63D2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Detecto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49CD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Falcon 4</w:t>
            </w:r>
          </w:p>
        </w:tc>
      </w:tr>
      <w:tr w:rsidR="00100DDE" w:rsidRPr="005E02E6" w14:paraId="2BA0DBF6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90DCD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agnification (nominal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34312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105,000</w:t>
            </w:r>
          </w:p>
        </w:tc>
      </w:tr>
      <w:tr w:rsidR="00100DDE" w:rsidRPr="005E02E6" w14:paraId="1065706D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33EB6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Pixel size (Å/pix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BDD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94</w:t>
            </w:r>
          </w:p>
        </w:tc>
      </w:tr>
      <w:tr w:rsidR="00100DDE" w:rsidRPr="005E02E6" w14:paraId="7BA6BD6C" w14:textId="77777777" w:rsidTr="00423038">
        <w:trPr>
          <w:trHeight w:val="32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AE5C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Exposure rate (e</w:t>
            </w:r>
            <w:r w:rsidRPr="005E02E6">
              <w:rPr>
                <w:sz w:val="20"/>
                <w:szCs w:val="20"/>
                <w:vertAlign w:val="superscript"/>
              </w:rPr>
              <w:t>-</w:t>
            </w:r>
            <w:r w:rsidRPr="005E02E6">
              <w:rPr>
                <w:sz w:val="20"/>
                <w:szCs w:val="20"/>
              </w:rPr>
              <w:t>/pix/sec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BD212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3.40</w:t>
            </w:r>
          </w:p>
        </w:tc>
      </w:tr>
      <w:tr w:rsidR="00100DDE" w:rsidRPr="005E02E6" w14:paraId="0B9CBFD9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E3FA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Frames per exposu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FBE84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50</w:t>
            </w:r>
          </w:p>
        </w:tc>
      </w:tr>
      <w:tr w:rsidR="00100DDE" w:rsidRPr="005E02E6" w14:paraId="6654ABA7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89EE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Exposure (e</w:t>
            </w:r>
            <w:r w:rsidRPr="005E02E6">
              <w:rPr>
                <w:sz w:val="20"/>
                <w:szCs w:val="20"/>
                <w:vertAlign w:val="superscript"/>
              </w:rPr>
              <w:t>-</w:t>
            </w:r>
            <w:r w:rsidRPr="005E02E6">
              <w:rPr>
                <w:sz w:val="20"/>
                <w:szCs w:val="20"/>
              </w:rPr>
              <w:t>/Å</w:t>
            </w:r>
            <w:r w:rsidRPr="005E02E6">
              <w:rPr>
                <w:sz w:val="20"/>
                <w:szCs w:val="20"/>
                <w:vertAlign w:val="superscript"/>
              </w:rPr>
              <w:t>2</w:t>
            </w:r>
            <w:r w:rsidRPr="005E02E6">
              <w:rPr>
                <w:sz w:val="20"/>
                <w:szCs w:val="20"/>
              </w:rPr>
              <w:t>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4F12B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50</w:t>
            </w:r>
          </w:p>
        </w:tc>
      </w:tr>
      <w:tr w:rsidR="00100DDE" w:rsidRPr="005E02E6" w14:paraId="5BF04CA6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A05E0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Defocus range (µm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44E9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1.0-2.0</w:t>
            </w:r>
          </w:p>
        </w:tc>
      </w:tr>
      <w:tr w:rsidR="00100DDE" w:rsidRPr="005E02E6" w14:paraId="14D12F68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96A60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Tilt angle </w:t>
            </w:r>
            <w:proofErr w:type="gramStart"/>
            <w:r w:rsidRPr="005E02E6">
              <w:rPr>
                <w:sz w:val="20"/>
                <w:szCs w:val="20"/>
              </w:rPr>
              <w:t>( ̊</w:t>
            </w:r>
            <w:proofErr w:type="gramEnd"/>
            <w:r w:rsidRPr="005E02E6">
              <w:rPr>
                <w:sz w:val="20"/>
                <w:szCs w:val="20"/>
              </w:rPr>
              <w:t xml:space="preserve"> 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2B832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</w:t>
            </w:r>
          </w:p>
        </w:tc>
      </w:tr>
      <w:tr w:rsidR="00100DDE" w:rsidRPr="005E02E6" w14:paraId="2E347200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46912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icrographs collect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FAB8A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2,025</w:t>
            </w:r>
          </w:p>
        </w:tc>
      </w:tr>
      <w:tr w:rsidR="00100DDE" w:rsidRPr="005E02E6" w14:paraId="1292FF68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62B91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icrographs us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21AE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1,097</w:t>
            </w:r>
          </w:p>
        </w:tc>
      </w:tr>
      <w:tr w:rsidR="00100DDE" w:rsidRPr="005E02E6" w14:paraId="2A923FA5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018A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Particles extracted (total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0CCE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419,182</w:t>
            </w:r>
          </w:p>
        </w:tc>
      </w:tr>
      <w:tr w:rsidR="00100DDE" w:rsidRPr="005E02E6" w14:paraId="55315F89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0627A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Automation softwa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EAB5F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5E02E6">
              <w:rPr>
                <w:sz w:val="20"/>
                <w:szCs w:val="20"/>
              </w:rPr>
              <w:t>SerialEM</w:t>
            </w:r>
            <w:proofErr w:type="spellEnd"/>
          </w:p>
        </w:tc>
      </w:tr>
      <w:tr w:rsidR="00100DDE" w:rsidRPr="005E02E6" w14:paraId="55F1B7EB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2AE68E" w14:textId="77777777" w:rsidR="00100DDE" w:rsidRPr="005E02E6" w:rsidRDefault="00100DDE" w:rsidP="00423038">
            <w:pPr>
              <w:spacing w:line="240" w:lineRule="auto"/>
              <w:rPr>
                <w:b/>
                <w:sz w:val="20"/>
                <w:szCs w:val="20"/>
              </w:rPr>
            </w:pPr>
            <w:r w:rsidRPr="005E02E6">
              <w:rPr>
                <w:b/>
                <w:sz w:val="20"/>
                <w:szCs w:val="20"/>
              </w:rPr>
              <w:t>3D reconstruction statistic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DBC2F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14:paraId="63D3F883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DDE" w:rsidRPr="005E02E6" w14:paraId="30E99F7F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995A7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Particl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EF4FF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76,442</w:t>
            </w:r>
          </w:p>
        </w:tc>
      </w:tr>
      <w:tr w:rsidR="00100DDE" w:rsidRPr="005E02E6" w14:paraId="3CD35935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8A235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Symmetr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38147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C3</w:t>
            </w:r>
          </w:p>
        </w:tc>
      </w:tr>
      <w:tr w:rsidR="00100DDE" w:rsidRPr="005E02E6" w14:paraId="31F89CEA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2CFC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ap sharpening B-facto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7426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-82.8</w:t>
            </w:r>
          </w:p>
        </w:tc>
      </w:tr>
      <w:tr w:rsidR="00100DDE" w:rsidRPr="005E02E6" w14:paraId="61BA3F21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87EF2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Unmasked resolution at 0.5 FSC (Å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DDC2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7.5</w:t>
            </w:r>
          </w:p>
        </w:tc>
      </w:tr>
      <w:tr w:rsidR="00100DDE" w:rsidRPr="005E02E6" w14:paraId="264798BF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C52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asked resolution at 0.5 FSC (Å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C6626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3.7</w:t>
            </w:r>
          </w:p>
        </w:tc>
      </w:tr>
      <w:tr w:rsidR="00100DDE" w:rsidRPr="005E02E6" w14:paraId="3D076164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BA22B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Unmasked resolution at 0.143 FSC (Å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909B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3.9</w:t>
            </w:r>
          </w:p>
        </w:tc>
      </w:tr>
      <w:tr w:rsidR="00100DDE" w:rsidRPr="005E02E6" w14:paraId="1F671782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3008FA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Masked resolution at 0.143 FSC (Å)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D53BE1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3.1</w:t>
            </w:r>
          </w:p>
        </w:tc>
      </w:tr>
      <w:tr w:rsidR="00100DDE" w:rsidRPr="005E02E6" w14:paraId="5D68C270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FD97DD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b/>
                <w:sz w:val="20"/>
                <w:szCs w:val="20"/>
              </w:rPr>
              <w:t>Model refinement and validation statistic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B7D79F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14:paraId="46D7BC8A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DDE" w:rsidRPr="005E02E6" w14:paraId="6D4D9803" w14:textId="77777777" w:rsidTr="00423038">
        <w:trPr>
          <w:trHeight w:val="312"/>
        </w:trPr>
        <w:tc>
          <w:tcPr>
            <w:tcW w:w="4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2765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Refinement package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05F6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Phenix</w:t>
            </w:r>
          </w:p>
        </w:tc>
      </w:tr>
      <w:tr w:rsidR="00100DDE" w:rsidRPr="005E02E6" w14:paraId="02B2474B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DAFA3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Composi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E67D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DDE" w:rsidRPr="005E02E6" w14:paraId="4F54B460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C1B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        Amino acid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56F89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2,925</w:t>
            </w:r>
          </w:p>
        </w:tc>
      </w:tr>
      <w:tr w:rsidR="00100DDE" w:rsidRPr="005E02E6" w14:paraId="38D9C04E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9AB7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RMSD bonds (Å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6880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005</w:t>
            </w:r>
          </w:p>
        </w:tc>
      </w:tr>
      <w:tr w:rsidR="00100DDE" w:rsidRPr="005E02E6" w14:paraId="271C39E9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46F5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RMSD angles (º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D795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98</w:t>
            </w:r>
          </w:p>
        </w:tc>
      </w:tr>
      <w:tr w:rsidR="00100DDE" w:rsidRPr="005E02E6" w14:paraId="60396FB0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65DC4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Average B-facto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CB92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DDE" w:rsidRPr="005E02E6" w14:paraId="7DA6B791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9B81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        Amino acid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5698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71.2</w:t>
            </w:r>
          </w:p>
        </w:tc>
      </w:tr>
      <w:tr w:rsidR="00100DDE" w:rsidRPr="005E02E6" w14:paraId="6BFA13FA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3846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Ramachandra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C658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00DDE" w:rsidRPr="005E02E6" w14:paraId="075B96F6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D613E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        Favored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784B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96.0</w:t>
            </w:r>
          </w:p>
        </w:tc>
      </w:tr>
      <w:tr w:rsidR="00100DDE" w:rsidRPr="005E02E6" w14:paraId="4CE5F5BD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B1A4E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        Allowed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D125B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4.0</w:t>
            </w:r>
          </w:p>
        </w:tc>
      </w:tr>
      <w:tr w:rsidR="00100DDE" w:rsidRPr="005E02E6" w14:paraId="105D4FA9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34D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 xml:space="preserve">        Outliers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0C80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0</w:t>
            </w:r>
          </w:p>
        </w:tc>
      </w:tr>
      <w:tr w:rsidR="00100DDE" w:rsidRPr="005E02E6" w14:paraId="57D2B156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5D2F8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Rotamer outliers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665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47</w:t>
            </w:r>
          </w:p>
        </w:tc>
      </w:tr>
      <w:tr w:rsidR="00100DDE" w:rsidRPr="005E02E6" w14:paraId="694C5A1C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A08E2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Clash sco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39B5E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5.84</w:t>
            </w:r>
          </w:p>
        </w:tc>
      </w:tr>
      <w:tr w:rsidR="00100DDE" w:rsidRPr="005E02E6" w14:paraId="665087F1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D2C4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C-beta outliers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786F1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</w:t>
            </w:r>
          </w:p>
        </w:tc>
      </w:tr>
      <w:tr w:rsidR="00100DDE" w:rsidRPr="005E02E6" w14:paraId="483B76DE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C11D3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02E6">
              <w:rPr>
                <w:sz w:val="20"/>
                <w:szCs w:val="20"/>
              </w:rPr>
              <w:t>CaBLAM</w:t>
            </w:r>
            <w:proofErr w:type="spellEnd"/>
            <w:r w:rsidRPr="005E02E6">
              <w:rPr>
                <w:sz w:val="20"/>
                <w:szCs w:val="20"/>
              </w:rPr>
              <w:t xml:space="preserve"> outliers (%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4AD5C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3.12</w:t>
            </w:r>
          </w:p>
        </w:tc>
      </w:tr>
      <w:tr w:rsidR="00100DDE" w:rsidRPr="005E02E6" w14:paraId="5A2D724F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BF153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lastRenderedPageBreak/>
              <w:t>CC (mask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CC59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0.78</w:t>
            </w:r>
          </w:p>
        </w:tc>
      </w:tr>
      <w:tr w:rsidR="00100DDE" w:rsidRPr="005E02E6" w14:paraId="63918FAA" w14:textId="77777777" w:rsidTr="00423038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723D5" w14:textId="77777777" w:rsidR="00100DDE" w:rsidRPr="005E02E6" w:rsidRDefault="00100DDE" w:rsidP="0042303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E02E6">
              <w:rPr>
                <w:sz w:val="20"/>
                <w:szCs w:val="20"/>
              </w:rPr>
              <w:t>MolProbity</w:t>
            </w:r>
            <w:proofErr w:type="spellEnd"/>
            <w:r w:rsidRPr="005E02E6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61C6" w14:textId="77777777" w:rsidR="00100DDE" w:rsidRPr="005E02E6" w:rsidRDefault="00100DDE" w:rsidP="00423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E02E6">
              <w:rPr>
                <w:sz w:val="20"/>
                <w:szCs w:val="20"/>
              </w:rPr>
              <w:t>1.59</w:t>
            </w:r>
          </w:p>
        </w:tc>
      </w:tr>
    </w:tbl>
    <w:p w14:paraId="08FA345D" w14:textId="376B95DE" w:rsidR="009E69BD" w:rsidRDefault="009E69BD" w:rsidP="00100DDE">
      <w:pPr>
        <w:widowControl w:val="0"/>
        <w:spacing w:after="110"/>
      </w:pPr>
    </w:p>
    <w:sectPr w:rsidR="009E6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DE"/>
    <w:rsid w:val="0001175E"/>
    <w:rsid w:val="00020465"/>
    <w:rsid w:val="00022227"/>
    <w:rsid w:val="000262EC"/>
    <w:rsid w:val="000324A7"/>
    <w:rsid w:val="000423CA"/>
    <w:rsid w:val="000475B8"/>
    <w:rsid w:val="000530C5"/>
    <w:rsid w:val="000950CD"/>
    <w:rsid w:val="00100DDE"/>
    <w:rsid w:val="00144F57"/>
    <w:rsid w:val="0014582A"/>
    <w:rsid w:val="0015290B"/>
    <w:rsid w:val="001760C1"/>
    <w:rsid w:val="00185FE1"/>
    <w:rsid w:val="00191189"/>
    <w:rsid w:val="001955B6"/>
    <w:rsid w:val="001C55B6"/>
    <w:rsid w:val="001C7EB8"/>
    <w:rsid w:val="001D7219"/>
    <w:rsid w:val="001F1BD8"/>
    <w:rsid w:val="002015B7"/>
    <w:rsid w:val="002421E5"/>
    <w:rsid w:val="0024407E"/>
    <w:rsid w:val="00293EA3"/>
    <w:rsid w:val="002D7484"/>
    <w:rsid w:val="002E2A6D"/>
    <w:rsid w:val="003074E5"/>
    <w:rsid w:val="00311554"/>
    <w:rsid w:val="00316571"/>
    <w:rsid w:val="00325EC7"/>
    <w:rsid w:val="0035391A"/>
    <w:rsid w:val="00387ABC"/>
    <w:rsid w:val="003C7722"/>
    <w:rsid w:val="003D2FF1"/>
    <w:rsid w:val="00405AA0"/>
    <w:rsid w:val="004107C9"/>
    <w:rsid w:val="0045732C"/>
    <w:rsid w:val="0047013B"/>
    <w:rsid w:val="0047182B"/>
    <w:rsid w:val="00497E67"/>
    <w:rsid w:val="004A2A17"/>
    <w:rsid w:val="004A3AA7"/>
    <w:rsid w:val="004F11E7"/>
    <w:rsid w:val="004F52D3"/>
    <w:rsid w:val="0050309C"/>
    <w:rsid w:val="00514628"/>
    <w:rsid w:val="00516558"/>
    <w:rsid w:val="00527AED"/>
    <w:rsid w:val="0055716D"/>
    <w:rsid w:val="005A4DD9"/>
    <w:rsid w:val="005B5AA0"/>
    <w:rsid w:val="005C4619"/>
    <w:rsid w:val="0062339E"/>
    <w:rsid w:val="00644605"/>
    <w:rsid w:val="00657481"/>
    <w:rsid w:val="006D0F83"/>
    <w:rsid w:val="006D33BC"/>
    <w:rsid w:val="0070029A"/>
    <w:rsid w:val="007045DA"/>
    <w:rsid w:val="00705E80"/>
    <w:rsid w:val="00710E2C"/>
    <w:rsid w:val="00723389"/>
    <w:rsid w:val="00723BB1"/>
    <w:rsid w:val="00724BC0"/>
    <w:rsid w:val="0072611F"/>
    <w:rsid w:val="007447E6"/>
    <w:rsid w:val="00745B2F"/>
    <w:rsid w:val="007579E2"/>
    <w:rsid w:val="007732F5"/>
    <w:rsid w:val="007805EC"/>
    <w:rsid w:val="007811B1"/>
    <w:rsid w:val="0078759D"/>
    <w:rsid w:val="00791801"/>
    <w:rsid w:val="007A1EEA"/>
    <w:rsid w:val="007A423A"/>
    <w:rsid w:val="007A7AD0"/>
    <w:rsid w:val="007B564B"/>
    <w:rsid w:val="007E7C86"/>
    <w:rsid w:val="007F7BC5"/>
    <w:rsid w:val="0080332F"/>
    <w:rsid w:val="008075A6"/>
    <w:rsid w:val="00817267"/>
    <w:rsid w:val="008320EA"/>
    <w:rsid w:val="00842081"/>
    <w:rsid w:val="00851451"/>
    <w:rsid w:val="00875AF7"/>
    <w:rsid w:val="00893C8B"/>
    <w:rsid w:val="008A126A"/>
    <w:rsid w:val="008C1BE9"/>
    <w:rsid w:val="008D103A"/>
    <w:rsid w:val="0094225F"/>
    <w:rsid w:val="009428A9"/>
    <w:rsid w:val="00986123"/>
    <w:rsid w:val="0099153B"/>
    <w:rsid w:val="00992908"/>
    <w:rsid w:val="009944AD"/>
    <w:rsid w:val="009A753F"/>
    <w:rsid w:val="009B075A"/>
    <w:rsid w:val="009C299D"/>
    <w:rsid w:val="009E69BD"/>
    <w:rsid w:val="009F5C91"/>
    <w:rsid w:val="00A04827"/>
    <w:rsid w:val="00A231C1"/>
    <w:rsid w:val="00A3259C"/>
    <w:rsid w:val="00A61962"/>
    <w:rsid w:val="00AC14B3"/>
    <w:rsid w:val="00B07848"/>
    <w:rsid w:val="00B35A49"/>
    <w:rsid w:val="00B476AE"/>
    <w:rsid w:val="00B64F91"/>
    <w:rsid w:val="00B70E46"/>
    <w:rsid w:val="00B76823"/>
    <w:rsid w:val="00BA0300"/>
    <w:rsid w:val="00BB58CD"/>
    <w:rsid w:val="00BD6E5B"/>
    <w:rsid w:val="00BE73E7"/>
    <w:rsid w:val="00C4182E"/>
    <w:rsid w:val="00C46D3C"/>
    <w:rsid w:val="00C54D65"/>
    <w:rsid w:val="00CA4D9A"/>
    <w:rsid w:val="00CB688F"/>
    <w:rsid w:val="00CC32B7"/>
    <w:rsid w:val="00CC4954"/>
    <w:rsid w:val="00D56E5A"/>
    <w:rsid w:val="00D651FE"/>
    <w:rsid w:val="00D7739F"/>
    <w:rsid w:val="00D905B9"/>
    <w:rsid w:val="00E03B27"/>
    <w:rsid w:val="00E35A07"/>
    <w:rsid w:val="00E51AC3"/>
    <w:rsid w:val="00EA2F6E"/>
    <w:rsid w:val="00EE0E5D"/>
    <w:rsid w:val="00F06A07"/>
    <w:rsid w:val="00F136A7"/>
    <w:rsid w:val="00F206B5"/>
    <w:rsid w:val="00F21663"/>
    <w:rsid w:val="00F425CB"/>
    <w:rsid w:val="00F55003"/>
    <w:rsid w:val="00F55379"/>
    <w:rsid w:val="00F870FB"/>
    <w:rsid w:val="00FB334E"/>
    <w:rsid w:val="00FD0292"/>
    <w:rsid w:val="00FE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B0A4C"/>
  <w15:chartTrackingRefBased/>
  <w15:docId w15:val="{1F7A0CE3-0EF2-7145-AD68-363373E8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DD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se</dc:creator>
  <cp:keywords/>
  <dc:description/>
  <cp:lastModifiedBy>Alexandra Tse</cp:lastModifiedBy>
  <cp:revision>1</cp:revision>
  <dcterms:created xsi:type="dcterms:W3CDTF">2024-10-21T16:25:00Z</dcterms:created>
  <dcterms:modified xsi:type="dcterms:W3CDTF">2024-10-21T16:26:00Z</dcterms:modified>
</cp:coreProperties>
</file>